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CD47E4" w:rsidRPr="00CD47E4" w14:paraId="7E563C8F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3A49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CD47E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en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33D0" w14:textId="05E22BFE" w:rsidR="00CD47E4" w:rsidRDefault="003843C4" w:rsidP="00CD47E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2</w:t>
            </w:r>
            <w:r w:rsidR="00CD47E4" w:rsidRPr="003843C4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K-12</w:t>
            </w:r>
          </w:p>
          <w:p w14:paraId="5E9EC355" w14:textId="47552D8A" w:rsidR="006F50DF" w:rsidRPr="00CD47E4" w:rsidRDefault="008F58F6" w:rsidP="00CD47E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</w:t>
            </w:r>
            <w:r w:rsidR="006F50D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EBB5" w14:textId="77777777" w:rsidR="003843C4" w:rsidRDefault="003843C4" w:rsidP="003843C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2</w:t>
            </w:r>
            <w:r w:rsidRPr="003843C4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K-12</w:t>
            </w:r>
          </w:p>
          <w:p w14:paraId="05A528AA" w14:textId="77777777" w:rsidR="00CD47E4" w:rsidRDefault="00CD47E4" w:rsidP="00CD47E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CD47E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∆RF3</w:t>
            </w:r>
          </w:p>
          <w:p w14:paraId="0BB8724B" w14:textId="29C0E10C" w:rsidR="006F50DF" w:rsidRPr="00CD47E4" w:rsidRDefault="008F58F6" w:rsidP="00CD47E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</w:t>
            </w:r>
            <w:r w:rsidR="006F50D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0DD3" w14:textId="77777777" w:rsidR="00CD47E4" w:rsidRDefault="00CD47E4" w:rsidP="00CD47E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</w:pPr>
            <w:r w:rsidRPr="00CD47E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2</w:t>
            </w:r>
            <w:r w:rsidRPr="00CD47E4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3E0555A1" w14:textId="678661FF" w:rsidR="006F50DF" w:rsidRPr="00CD47E4" w:rsidRDefault="008F58F6" w:rsidP="00CD47E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</w:t>
            </w:r>
            <w:r w:rsidR="006F50D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87BE" w14:textId="77777777" w:rsidR="00CD47E4" w:rsidRDefault="00CD47E4" w:rsidP="00CD47E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2</w:t>
            </w:r>
            <w:r w:rsidRPr="00CD47E4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CD47E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∆RF3</w:t>
            </w:r>
          </w:p>
          <w:p w14:paraId="6DB2C5AC" w14:textId="7E30C4A9" w:rsidR="006F50DF" w:rsidRPr="00CD47E4" w:rsidRDefault="008F58F6" w:rsidP="00CD47E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</w:t>
            </w:r>
            <w:r w:rsidR="006F50D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R</w:t>
            </w:r>
          </w:p>
        </w:tc>
      </w:tr>
      <w:tr w:rsidR="00CD47E4" w:rsidRPr="00CD47E4" w14:paraId="3B9FFACC" w14:textId="77777777" w:rsidTr="00CD47E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3B80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db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7997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5267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E3E7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EE62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3.42</w:t>
            </w:r>
          </w:p>
        </w:tc>
      </w:tr>
      <w:tr w:rsidR="00CD47E4" w:rsidRPr="00CD47E4" w14:paraId="70AD40B4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2BBF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bbB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E460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143D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2813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386B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CD47E4" w:rsidRPr="00CD47E4" w14:paraId="78BD5F1D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1F71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dc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1B2E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611E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9897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806B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CD47E4" w:rsidRPr="00CD47E4" w14:paraId="7FD10E6D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C380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adR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CD34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3D94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09A4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BF3B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85</w:t>
            </w:r>
          </w:p>
        </w:tc>
      </w:tr>
      <w:tr w:rsidR="00CD47E4" w:rsidRPr="00CD47E4" w14:paraId="344F2AD1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5D31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ar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E25C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E127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6737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7ED9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CD47E4" w:rsidRPr="00CD47E4" w14:paraId="1F5AE9B6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618D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egH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3EF4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0397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6F60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A691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CD47E4" w:rsidRPr="00CD47E4" w14:paraId="0BAD3010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A735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iaU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9004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DBB9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FBD5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F9FD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CD47E4" w:rsidRPr="00CD47E4" w14:paraId="47A4F960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7E6D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udL</w:t>
            </w:r>
            <w:proofErr w:type="spellEnd"/>
            <w:proofErr w:type="gramEnd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E050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FFD5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4CA5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449C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CD47E4" w:rsidRPr="00CD47E4" w14:paraId="31889970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B683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hiN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82E0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A990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B928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DDB8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CD47E4" w:rsidRPr="00CD47E4" w14:paraId="2C26FC1B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1D00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ne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757F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6394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E175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2449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CD47E4" w:rsidRPr="00CD47E4" w14:paraId="4BDC1CF4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6DC0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t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45B3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D40C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990B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F5D0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CD47E4" w:rsidRPr="00CD47E4" w14:paraId="786C46CB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A829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cbB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1FD6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20A5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33DC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3133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CD47E4" w:rsidRPr="00CD47E4" w14:paraId="31742294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CEB5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et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E46D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E804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A0B1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8BD5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CD47E4" w:rsidRPr="00CD47E4" w14:paraId="294E2C5D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4415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biU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BBF0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A5A7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CBBE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E3DC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CD47E4" w:rsidRPr="00CD47E4" w14:paraId="492D18C0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C387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idQ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E06A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4290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520C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77FD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CD47E4" w:rsidRPr="00CD47E4" w14:paraId="0F145E98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508B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caT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D9AF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EBB5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767E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7D4A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CD47E4" w:rsidRPr="00CD47E4" w14:paraId="7717E559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B77A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bh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7705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E164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ACB8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DE32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CD47E4" w:rsidRPr="00CD47E4" w14:paraId="6A52DB19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8895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eL</w:t>
            </w:r>
            <w:proofErr w:type="spellEnd"/>
            <w:proofErr w:type="gramEnd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A2B4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C6DC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95E0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95CF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CD47E4" w:rsidRPr="00CD47E4" w14:paraId="627886F7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3111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diH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0AA0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97D4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9C07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5D42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CD47E4" w:rsidRPr="00CD47E4" w14:paraId="43E082F7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9157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jaB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87C1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C616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2510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C64E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CD47E4" w:rsidRPr="00CD47E4" w14:paraId="35706AE2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1566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neG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B176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D9AE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AB92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E531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CD47E4" w:rsidRPr="00CD47E4" w14:paraId="629D4F08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3106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dg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939C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BF1C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5D54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3649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CD47E4" w:rsidRPr="00CD47E4" w14:paraId="38634506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CECE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d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9A11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40DD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2B17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CBCC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CD47E4" w:rsidRPr="00CD47E4" w14:paraId="4D4222A2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D105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l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7E7E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5ACD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38B3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F6C8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CD47E4" w:rsidRPr="00CD47E4" w14:paraId="72AD1812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81BB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rgO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DDD1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7092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5C1E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C4E3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CD47E4" w:rsidRPr="00CD47E4" w14:paraId="25908F38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620C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huF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5BC5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86B0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B3A1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E8FA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CD47E4" w:rsidRPr="00CD47E4" w14:paraId="3C4AE979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2D5D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anZ</w:t>
            </w:r>
            <w:proofErr w:type="spellEnd"/>
            <w:proofErr w:type="gramEnd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1059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C55B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EF2D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82C0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CD47E4" w:rsidRPr="00CD47E4" w14:paraId="2C8F18BD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AC1D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bp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9042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DE8A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0E34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B1F6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CD47E4" w:rsidRPr="00CD47E4" w14:paraId="60F70B9D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D37F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xH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5188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9031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9413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6282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CD47E4" w:rsidRPr="00CD47E4" w14:paraId="531C3A09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5F94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adS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6691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8C2F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E5AB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9336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CD47E4" w:rsidRPr="00CD47E4" w14:paraId="52A34D2A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46AE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pG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7220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2BA3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E947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1333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CD47E4" w:rsidRPr="00CD47E4" w14:paraId="46CBDC89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2297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us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EEFF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74F1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2642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6A3F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CD47E4" w:rsidRPr="00CD47E4" w14:paraId="32CD8700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51F5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iaJ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E3D8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A605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CB68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3A76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CD47E4" w:rsidRPr="00CD47E4" w14:paraId="5951CB4C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E571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at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DCBE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43D0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2D6C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5E2E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CD47E4" w:rsidRPr="00CD47E4" w14:paraId="0174F5F8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127A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zwf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B36E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4606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1D75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0413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CD47E4" w:rsidRPr="00CD47E4" w14:paraId="0697CB7B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CCE2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afJ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F73C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84D9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60AF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E9FA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CD47E4" w:rsidRPr="00CD47E4" w14:paraId="666DBEDD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CEE1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bg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531F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ADBE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37EC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5A23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CD47E4" w:rsidRPr="00CD47E4" w14:paraId="44401804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0F6F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id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E56D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40BE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9110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FD0F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CD47E4" w:rsidRPr="00CD47E4" w14:paraId="3649513F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3D1F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pa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CF23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5BBD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3C52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0DBF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CD47E4" w:rsidRPr="00CD47E4" w14:paraId="04285C9A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B747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giH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ED04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A491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4117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F748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CD47E4" w:rsidRPr="00CD47E4" w14:paraId="0CD67A35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3273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apB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2996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4817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8A13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CE13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CD47E4" w:rsidRPr="00CD47E4" w14:paraId="4569F89E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0BC9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sd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F143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8FF9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2E62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20CC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CD47E4" w:rsidRPr="00CD47E4" w14:paraId="6B3BDAFF" w14:textId="77777777" w:rsidTr="00CD47E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9C52" w14:textId="77777777" w:rsidR="00CD47E4" w:rsidRPr="00CD47E4" w:rsidRDefault="00CD47E4" w:rsidP="00CD47E4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D47E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di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9DE1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7B08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C7E3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0B2E" w14:textId="77777777" w:rsidR="00CD47E4" w:rsidRPr="00CD47E4" w:rsidRDefault="00CD47E4" w:rsidP="00CD47E4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CD47E4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6</w:t>
            </w:r>
          </w:p>
        </w:tc>
      </w:tr>
    </w:tbl>
    <w:p w14:paraId="0D28A008" w14:textId="77777777" w:rsidR="004D5150" w:rsidRDefault="004D5150"/>
    <w:sectPr w:rsidR="004D5150" w:rsidSect="00CD2E2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E26"/>
    <w:rsid w:val="000D65FF"/>
    <w:rsid w:val="003843C4"/>
    <w:rsid w:val="004D5150"/>
    <w:rsid w:val="00500463"/>
    <w:rsid w:val="006F50DF"/>
    <w:rsid w:val="008F58F6"/>
    <w:rsid w:val="00AF2EB6"/>
    <w:rsid w:val="00CD2E26"/>
    <w:rsid w:val="00CD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B008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9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EDEB6F-1477-D54F-9011-BF7BD7932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4</Characters>
  <Application>Microsoft Macintosh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Natalie</cp:lastModifiedBy>
  <cp:revision>5</cp:revision>
  <dcterms:created xsi:type="dcterms:W3CDTF">2017-01-27T18:48:00Z</dcterms:created>
  <dcterms:modified xsi:type="dcterms:W3CDTF">2017-02-07T18:06:00Z</dcterms:modified>
</cp:coreProperties>
</file>